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7532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13300" w:type="dxa"/>
        <w:tblLook w:val="04A0"/>
      </w:tblPr>
      <w:tblGrid>
        <w:gridCol w:w="4649"/>
        <w:gridCol w:w="818"/>
        <w:gridCol w:w="1001"/>
        <w:gridCol w:w="910"/>
        <w:gridCol w:w="870"/>
        <w:gridCol w:w="900"/>
        <w:gridCol w:w="1032"/>
        <w:gridCol w:w="790"/>
        <w:gridCol w:w="770"/>
        <w:gridCol w:w="790"/>
        <w:gridCol w:w="770"/>
      </w:tblGrid>
      <w:tr w:rsidR="00DF49E4" w:rsidRPr="00817532" w:rsidTr="008A4BB1">
        <w:trPr>
          <w:trHeight w:val="615"/>
        </w:trPr>
        <w:tc>
          <w:tcPr>
            <w:tcW w:w="133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SG"/>
              </w:rPr>
              <w:t>Descriptive statistics of the Buss-Perry Aggression Questionnaire (BPAQ)</w:t>
            </w:r>
          </w:p>
        </w:tc>
      </w:tr>
      <w:tr w:rsidR="00DF49E4" w:rsidRPr="00817532" w:rsidTr="008A4BB1">
        <w:trPr>
          <w:trHeight w:val="915"/>
        </w:trPr>
        <w:tc>
          <w:tcPr>
            <w:tcW w:w="4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en-SG"/>
              </w:rPr>
              <w:t>Items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Extremely Uncharacteristic 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Somewhat Uncharacteristic 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either Uncharacteristic Nor Characteristic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omewhat Characteristic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xtremely Characteristic</w:t>
            </w:r>
          </w:p>
        </w:tc>
      </w:tr>
      <w:tr w:rsidR="00DF49E4" w:rsidRPr="00817532" w:rsidTr="008A4BB1">
        <w:trPr>
          <w:trHeight w:val="510"/>
        </w:trPr>
        <w:tc>
          <w:tcPr>
            <w:tcW w:w="4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en-SG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 Some of my friends think I am a hot head (a person who is easily angered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1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6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4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.8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 If I have to resort to violence to protect my rights, I wil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5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6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.8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 When people are especially nice to me, I wonder what they wan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9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.1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 I tell my friends openly when I disagree with them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9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1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.3</w:t>
            </w:r>
          </w:p>
        </w:tc>
      </w:tr>
      <w:tr w:rsidR="00DF49E4" w:rsidRPr="00817532" w:rsidTr="008A4BB1">
        <w:trPr>
          <w:trHeight w:val="51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 I have become so mad that I have broken thing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2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9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4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6. I can’t help getting into arguments when people disagree with me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3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4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 I wonder why sometimes I feel so bitter about thing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4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.6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 Once in a while, I can’t control the urge to strike another pers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3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.0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 I am an even-tempered (not easily annoyed or made angry) person. ( R ) 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1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.1</w:t>
            </w:r>
          </w:p>
        </w:tc>
      </w:tr>
      <w:tr w:rsidR="00DF49E4" w:rsidRPr="00817532" w:rsidTr="008A4BB1">
        <w:trPr>
          <w:trHeight w:val="405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 I am suspicious of overly friendly stranger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7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8</w:t>
            </w:r>
          </w:p>
        </w:tc>
      </w:tr>
      <w:tr w:rsidR="00DF49E4" w:rsidRPr="00817532" w:rsidTr="008A4BB1">
        <w:trPr>
          <w:trHeight w:val="435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11. I have threatened people I know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9.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.8</w:t>
            </w:r>
          </w:p>
        </w:tc>
      </w:tr>
      <w:tr w:rsidR="00DF49E4" w:rsidRPr="00817532" w:rsidTr="008A4BB1">
        <w:trPr>
          <w:trHeight w:val="465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 I flare up quickly but get over it quickl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4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4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. Given enough provocation (intentional teasing or torment), I may hit another pers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4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.8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 When people annoy me, I may tell them what I think of the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6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.1</w:t>
            </w:r>
          </w:p>
        </w:tc>
      </w:tr>
      <w:tr w:rsidR="00DF49E4" w:rsidRPr="00817532" w:rsidTr="008A4BB1">
        <w:trPr>
          <w:trHeight w:val="51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. I am sometimes eaten up with jealous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. I can think of no good reason for ever hitting a person. ( R 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6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1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3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.1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. At times I feel I have gotten a raw deal (unfair treatment) out of lif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3.6</w:t>
            </w:r>
          </w:p>
        </w:tc>
      </w:tr>
      <w:tr w:rsidR="00DF49E4" w:rsidRPr="00817532" w:rsidTr="008A4BB1">
        <w:trPr>
          <w:trHeight w:val="42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. I have trouble controlling my temp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4.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1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.8</w:t>
            </w:r>
          </w:p>
        </w:tc>
      </w:tr>
      <w:tr w:rsidR="00DF49E4" w:rsidRPr="00817532" w:rsidTr="008A4BB1">
        <w:trPr>
          <w:trHeight w:val="435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9. When frustrated, I let my irritation show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6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.6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. I sometimes feel that people are laughing at me behind my back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1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.3</w:t>
            </w:r>
          </w:p>
        </w:tc>
      </w:tr>
      <w:tr w:rsidR="00DF49E4" w:rsidRPr="00817532" w:rsidTr="008A4BB1">
        <w:trPr>
          <w:trHeight w:val="45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. I often find myself disagreeing with peop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7.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9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3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.8</w:t>
            </w:r>
          </w:p>
        </w:tc>
      </w:tr>
      <w:tr w:rsidR="00DF49E4" w:rsidRPr="00817532" w:rsidTr="008A4BB1">
        <w:trPr>
          <w:trHeight w:val="48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. If somebody hits me, I hit back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1.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.1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3. I sometimes feel like a powder keg (barrel of gunpowder) ready to explod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2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.5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4. Other people always seem to get the breaks (</w:t>
            </w:r>
            <w:proofErr w:type="spellStart"/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avourable</w:t>
            </w:r>
            <w:proofErr w:type="spellEnd"/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opportunities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5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.6</w:t>
            </w:r>
          </w:p>
        </w:tc>
      </w:tr>
      <w:tr w:rsidR="00DF49E4" w:rsidRPr="00817532" w:rsidTr="008A4BB1">
        <w:trPr>
          <w:trHeight w:val="9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5. There are people who pushed me so far that we came to blows (physical fights or a serious argument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3.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.1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26. I know that "friends" talk about me behind my back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0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3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9.6</w:t>
            </w:r>
          </w:p>
        </w:tc>
      </w:tr>
      <w:tr w:rsidR="00DF49E4" w:rsidRPr="00817532" w:rsidTr="008A4BB1">
        <w:trPr>
          <w:trHeight w:val="435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7. My friends say that I’m somewhat argumentativ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5.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6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2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8. Sometimes I fly off the handle (to suddenly become very angry) for no good reas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7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4.3</w:t>
            </w:r>
          </w:p>
        </w:tc>
      </w:tr>
      <w:tr w:rsidR="00DF49E4" w:rsidRPr="00817532" w:rsidTr="008A4BB1">
        <w:trPr>
          <w:trHeight w:val="600"/>
        </w:trPr>
        <w:tc>
          <w:tcPr>
            <w:tcW w:w="4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9. I get into fights a little more than the average pers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55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8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0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3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2.5</w:t>
            </w:r>
          </w:p>
        </w:tc>
      </w:tr>
      <w:tr w:rsidR="00DF49E4" w:rsidRPr="00817532" w:rsidTr="008A4BB1">
        <w:trPr>
          <w:trHeight w:val="600"/>
        </w:trPr>
        <w:tc>
          <w:tcPr>
            <w:tcW w:w="133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9E4" w:rsidRPr="00817532" w:rsidRDefault="00DF49E4" w:rsidP="008A4B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 xml:space="preserve">(R): Items that were reverse coded </w:t>
            </w:r>
          </w:p>
          <w:p w:rsidR="00DF49E4" w:rsidRPr="00817532" w:rsidRDefault="00DF49E4" w:rsidP="008A4B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* two Items were removed from the final CFA model</w:t>
            </w:r>
          </w:p>
        </w:tc>
      </w:tr>
    </w:tbl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753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7070"/>
        <w:gridCol w:w="2552"/>
      </w:tblGrid>
      <w:tr w:rsidR="00DF49E4" w:rsidRPr="00817532" w:rsidTr="008A4BB1">
        <w:trPr>
          <w:trHeight w:val="293"/>
        </w:trPr>
        <w:tc>
          <w:tcPr>
            <w:tcW w:w="10627" w:type="dxa"/>
            <w:gridSpan w:val="3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Results of a </w:t>
            </w:r>
            <w:proofErr w:type="spellStart"/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unidimensional</w:t>
            </w:r>
            <w:proofErr w:type="spellEnd"/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 Exploratory Factor Analysis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number</w:t>
            </w:r>
          </w:p>
        </w:tc>
        <w:tc>
          <w:tcPr>
            <w:tcW w:w="7070" w:type="dxa"/>
            <w:shd w:val="clear" w:color="auto" w:fill="auto"/>
            <w:noWrap/>
            <w:hideMark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tem description</w:t>
            </w:r>
          </w:p>
        </w:tc>
        <w:tc>
          <w:tcPr>
            <w:tcW w:w="2552" w:type="dxa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Loading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0" w:type="dxa"/>
            <w:shd w:val="clear" w:color="auto" w:fill="auto"/>
            <w:noWrap/>
            <w:vAlign w:val="center"/>
            <w:hideMark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of my friends think I am a hot head (a person who is easily angered)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 have to resort to violence to protect my rights, I will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people are especially nice to me, I wonder what they want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</w:rPr>
              <w:t>I tell my friends openly when I disagree with them*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ve become so mad that I have broken things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’t help getting into arguments when people disagree with me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nder why sometimes I feel so bitter about things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in a while, I can’t control the urge to strike another person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</w:rPr>
              <w:t>I am an even-tempered (not easily annoyed or made angry) person*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uspicious of overly friendly strangers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ve threatened people I know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lare up quickly but get over it quickly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ven enough provocation (intentional teasing or torment), I may hit another person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people annoy me, I may tell them what I think of them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ometimes eaten up with jealousy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88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think of no good reason for ever hitting a person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times I feel I have gotten a raw deal (unfair treatment) out of life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ve trouble controlling my temper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frustrated, I let my irritation show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ometimes feel that people are laughing at me behind my back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often find myself disagreeing with people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somebody hits me, I hit back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88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ometimes feel like a powder keg (barrel of gunpowder) ready to explode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70" w:type="dxa"/>
            <w:shd w:val="clear" w:color="auto" w:fill="auto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eople always seem to get the breaks (</w:t>
            </w:r>
            <w:proofErr w:type="spellStart"/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ourable</w:t>
            </w:r>
            <w:proofErr w:type="spellEnd"/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pportunities)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F49E4" w:rsidRPr="00817532" w:rsidTr="008A4BB1">
        <w:trPr>
          <w:trHeight w:val="323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are people who pushed me so far that we came to blows (physical fights or a serious argument)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70" w:type="dxa"/>
            <w:shd w:val="clear" w:color="auto" w:fill="auto"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know that "friends" talk about me behind my back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70" w:type="dxa"/>
            <w:shd w:val="clear" w:color="auto" w:fill="auto"/>
            <w:noWrap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s say that I’m somewhat argumentative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70" w:type="dxa"/>
            <w:shd w:val="clear" w:color="auto" w:fill="auto"/>
            <w:noWrap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eople always seem to get the breaks (</w:t>
            </w:r>
            <w:proofErr w:type="spellStart"/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ourable</w:t>
            </w:r>
            <w:proofErr w:type="spellEnd"/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pportunities)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F49E4" w:rsidRPr="00817532" w:rsidTr="008A4BB1">
        <w:trPr>
          <w:trHeight w:val="337"/>
        </w:trPr>
        <w:tc>
          <w:tcPr>
            <w:tcW w:w="1005" w:type="dxa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70" w:type="dxa"/>
            <w:shd w:val="clear" w:color="auto" w:fill="auto"/>
            <w:noWrap/>
            <w:vAlign w:val="center"/>
          </w:tcPr>
          <w:p w:rsidR="00DF49E4" w:rsidRPr="00817532" w:rsidRDefault="00DF49E4" w:rsidP="008A4B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get into fights a little more than the average person</w:t>
            </w:r>
          </w:p>
        </w:tc>
        <w:tc>
          <w:tcPr>
            <w:tcW w:w="2552" w:type="dxa"/>
            <w:vAlign w:val="center"/>
          </w:tcPr>
          <w:p w:rsidR="00DF49E4" w:rsidRPr="00817532" w:rsidRDefault="00DF49E4" w:rsidP="008A4B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F49E4" w:rsidRPr="00817532" w:rsidTr="008A4BB1">
        <w:trPr>
          <w:trHeight w:val="337"/>
        </w:trPr>
        <w:tc>
          <w:tcPr>
            <w:tcW w:w="10627" w:type="dxa"/>
            <w:gridSpan w:val="3"/>
          </w:tcPr>
          <w:p w:rsidR="00DF49E4" w:rsidRPr="00817532" w:rsidRDefault="00DF49E4" w:rsidP="008A4BB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532">
              <w:rPr>
                <w:rFonts w:ascii="Calibri" w:eastAsia="Times New Roman" w:hAnsi="Calibri" w:cs="Calibri"/>
                <w:color w:val="000000"/>
                <w:lang w:eastAsia="en-SG"/>
              </w:rPr>
              <w:t>*  indicates two Items that were removed due to having loadings below cut-off of 0.4</w:t>
            </w:r>
          </w:p>
        </w:tc>
      </w:tr>
    </w:tbl>
    <w:p w:rsidR="00DF49E4" w:rsidRPr="00817532" w:rsidRDefault="00DF49E4" w:rsidP="00DF4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49E4" w:rsidRDefault="00DF49E4" w:rsidP="00DF49E4"/>
    <w:p w:rsidR="00677F5B" w:rsidRDefault="00677F5B"/>
    <w:sectPr w:rsidR="00677F5B" w:rsidSect="00817532">
      <w:pgSz w:w="16838" w:h="11906" w:orient="landscape"/>
      <w:pgMar w:top="1440" w:right="11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F49E4"/>
    <w:rsid w:val="00677F5B"/>
    <w:rsid w:val="00DF4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8-03T06:04:00Z</dcterms:created>
  <dcterms:modified xsi:type="dcterms:W3CDTF">2021-08-03T06:04:00Z</dcterms:modified>
</cp:coreProperties>
</file>